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B228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C286DD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60A679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B9D8F0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34ABD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B193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67FC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3CEB8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24FA2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69BCB2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49F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E37A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DA6D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A58D9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350E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6AE3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81B3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CCD7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CFA2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948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60E2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DC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8D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075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161BF" w14:textId="56894F88" w:rsidR="0068643A" w:rsidRPr="00FD6E06" w:rsidRDefault="001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FBBEC" w14:textId="3786C72E" w:rsidR="0068643A" w:rsidRPr="00FD6E06" w:rsidRDefault="001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916EA" w14:textId="2757640C" w:rsidR="0068643A" w:rsidRPr="00FD6E06" w:rsidRDefault="00ED25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6FC1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EE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95A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21D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60B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698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405B6" w14:textId="04280A9C" w:rsidR="0068643A" w:rsidRPr="00FD6E06" w:rsidRDefault="00ED25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8582A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A7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BD1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AB2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34D9B" w14:textId="63EE9720" w:rsidR="0068643A" w:rsidRPr="00FD6E06" w:rsidRDefault="00782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50F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23856" w14:textId="07CA55A4" w:rsidR="0068643A" w:rsidRPr="00FD6E06" w:rsidRDefault="00956A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77C940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833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D8B3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D66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636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458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28682" w14:textId="59304936" w:rsidR="0068643A" w:rsidRPr="00FD6E06" w:rsidRDefault="00782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EE9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9E090" w14:textId="42166E46" w:rsidR="0068643A" w:rsidRPr="00FD6E06" w:rsidRDefault="00F732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9</w:t>
            </w:r>
          </w:p>
        </w:tc>
      </w:tr>
      <w:tr w:rsidR="0068643A" w:rsidRPr="00FD6E06" w14:paraId="33125D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EAE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54B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BF1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770B3" w14:textId="359B26A5" w:rsidR="0068643A" w:rsidRPr="00FD6E06" w:rsidRDefault="00782D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B5C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68253" w14:textId="2A9A2EBD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287</w:t>
            </w:r>
          </w:p>
        </w:tc>
      </w:tr>
      <w:tr w:rsidR="0068643A" w:rsidRPr="00FD6E06" w14:paraId="0C787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D7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87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7F6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979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74D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97C0B" w14:textId="6BAC1C4C" w:rsidR="0068643A" w:rsidRPr="00FD6E06" w:rsidRDefault="00F732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47843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5FB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6B1E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BB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CAE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F58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171DF" w14:textId="05F9FB75" w:rsidR="0068643A" w:rsidRPr="00FD6E06" w:rsidRDefault="00CD34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A4B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D55A2" w14:textId="7D23CCC8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89</w:t>
            </w:r>
          </w:p>
        </w:tc>
      </w:tr>
      <w:tr w:rsidR="0068643A" w:rsidRPr="00FD6E06" w14:paraId="63144F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0A2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349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AE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E42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502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D564B" w14:textId="108E0E73" w:rsidR="0068643A" w:rsidRPr="00FD6E06" w:rsidRDefault="00E44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4F4A6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4F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87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DC4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330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7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5E024" w14:textId="0CD7941B" w:rsidR="0068643A" w:rsidRPr="00FD6E06" w:rsidRDefault="006B67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57AF1E1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9282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85DA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19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0EF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0CC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3831B" w14:textId="658EFB9F" w:rsidR="0068643A" w:rsidRPr="00FD6E06" w:rsidRDefault="00114F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99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6555F" w14:textId="49C08934" w:rsidR="0068643A" w:rsidRPr="00FD6E06" w:rsidRDefault="00E53E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-71</w:t>
            </w:r>
          </w:p>
        </w:tc>
      </w:tr>
      <w:tr w:rsidR="0068643A" w:rsidRPr="00FD6E06" w14:paraId="67CF57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ABA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206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598E3" w14:textId="32DB4552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71B06" w14:textId="2BE9E851" w:rsidR="0068643A" w:rsidRPr="00FD6E06" w:rsidRDefault="00D25C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497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2B53A" w14:textId="774B8E5F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14</w:t>
            </w:r>
          </w:p>
        </w:tc>
      </w:tr>
      <w:tr w:rsidR="00BB4AE3" w:rsidRPr="00FD6E06" w14:paraId="7E7B5A5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BE6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8B89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4D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2A1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C28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3DAB6" w14:textId="6B09FA7C" w:rsidR="0068643A" w:rsidRPr="00FD6E06" w:rsidRDefault="00D25C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A62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6B99C" w14:textId="699FD5AD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61</w:t>
            </w:r>
          </w:p>
        </w:tc>
      </w:tr>
      <w:tr w:rsidR="0068643A" w:rsidRPr="00FD6E06" w14:paraId="4118E7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739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719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E2B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B04FC" w14:textId="137C7AEE" w:rsidR="0068643A" w:rsidRPr="00FD6E06" w:rsidRDefault="00D25C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B14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82ED2" w14:textId="18D8E16A" w:rsidR="0068643A" w:rsidRPr="00FD6E06" w:rsidRDefault="005328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6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966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4E7C8B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D0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231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384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CF1DD" w14:textId="62A358C1" w:rsidR="0068643A" w:rsidRPr="00FD6E06" w:rsidRDefault="00D25C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78D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BA097" w14:textId="5E072162" w:rsidR="0068643A" w:rsidRPr="00FD6E06" w:rsidRDefault="005328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6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="003050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CB1B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78910A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D0A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BBC4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D6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09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092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28411" w14:textId="5783BC49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149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BD9B5" w14:textId="55E0F016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212</w:t>
            </w:r>
          </w:p>
        </w:tc>
      </w:tr>
      <w:tr w:rsidR="0068643A" w:rsidRPr="00FD6E06" w14:paraId="6A64A6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1E0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C7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778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7F03E" w14:textId="39319F5C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857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BFC4" w14:textId="6CAA1A99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5</w:t>
            </w:r>
          </w:p>
        </w:tc>
      </w:tr>
      <w:tr w:rsidR="0068643A" w:rsidRPr="00FD6E06" w14:paraId="7180BF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452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79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FDA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DC1F" w14:textId="1115C39F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99B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54264" w14:textId="46E1CF74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9</w:t>
            </w:r>
          </w:p>
        </w:tc>
      </w:tr>
      <w:tr w:rsidR="0068643A" w:rsidRPr="00FD6E06" w14:paraId="4BF494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AF0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01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37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2CFCD" w14:textId="5CED8AC2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AC0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728CA" w14:textId="4F32FED8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12</w:t>
            </w:r>
          </w:p>
        </w:tc>
      </w:tr>
      <w:tr w:rsidR="0068643A" w:rsidRPr="00FD6E06" w14:paraId="6A9682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BA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7B1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514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4CDC8" w14:textId="02651590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77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1390D" w14:textId="6A4C55BD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5</w:t>
            </w:r>
          </w:p>
        </w:tc>
      </w:tr>
      <w:tr w:rsidR="0068643A" w:rsidRPr="00FD6E06" w14:paraId="482F60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06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7C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EF6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1A3CC" w14:textId="373E7F21" w:rsidR="0068643A" w:rsidRPr="00FD6E06" w:rsidRDefault="003574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592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1F1A1" w14:textId="085BC86C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232</w:t>
            </w:r>
          </w:p>
        </w:tc>
      </w:tr>
      <w:tr w:rsidR="00BB4AE3" w:rsidRPr="00FD6E06" w14:paraId="7D9A131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536F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362BF9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C5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BC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4FA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62E84" w14:textId="78DE9D95" w:rsidR="0068643A" w:rsidRPr="00FD6E06" w:rsidRDefault="00F96A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33F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B6231" w14:textId="7D180FDB" w:rsidR="0068643A" w:rsidRPr="00FD6E06" w:rsidRDefault="00F96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2530D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C59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1EC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0E5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41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9B7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BBC4A" w14:textId="7D609D7B" w:rsidR="0068643A" w:rsidRPr="00FD6E06" w:rsidRDefault="00DE66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7AA55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7887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BCE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F43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476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4FE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80EBD" w14:textId="43969844" w:rsidR="0068643A" w:rsidRPr="00FD6E06" w:rsidRDefault="00DE66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631F08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779B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516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A0A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FACB5" w14:textId="5612A8A7" w:rsidR="0068643A" w:rsidRPr="00FD6E06" w:rsidRDefault="006E51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16F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4C4E1" w14:textId="321F8722" w:rsidR="0068643A" w:rsidRPr="00FD6E06" w:rsidRDefault="009664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52</w:t>
            </w:r>
          </w:p>
        </w:tc>
      </w:tr>
      <w:tr w:rsidR="0068643A" w:rsidRPr="00FD6E06" w14:paraId="48141B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4A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DF5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D3B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736F6" w14:textId="57B7A755" w:rsidR="0068643A" w:rsidRPr="00FD6E06" w:rsidRDefault="004845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450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DAC35" w14:textId="5CD35226" w:rsidR="0068643A" w:rsidRPr="00FD6E06" w:rsidRDefault="004845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3E74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F4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05A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0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360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B4A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C9FB1" w14:textId="6FDEC18C" w:rsidR="0068643A" w:rsidRPr="00FD6E06" w:rsidRDefault="00FE0F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</w:t>
            </w:r>
            <w:r w:rsidR="00DE66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licable</w:t>
            </w:r>
          </w:p>
        </w:tc>
      </w:tr>
    </w:tbl>
    <w:p w14:paraId="1AED4C56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59CBD" w14:textId="77777777" w:rsidR="00EE689E" w:rsidRDefault="00EE689E" w:rsidP="00FD6E06">
      <w:pPr>
        <w:spacing w:after="0" w:line="240" w:lineRule="auto"/>
      </w:pPr>
      <w:r>
        <w:separator/>
      </w:r>
    </w:p>
  </w:endnote>
  <w:endnote w:type="continuationSeparator" w:id="0">
    <w:p w14:paraId="21A5D23E" w14:textId="77777777" w:rsidR="00EE689E" w:rsidRDefault="00EE689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C752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BA9861C" wp14:editId="518A96A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9640D" w14:textId="77777777" w:rsidR="00EE689E" w:rsidRDefault="00EE689E" w:rsidP="00FD6E06">
      <w:pPr>
        <w:spacing w:after="0" w:line="240" w:lineRule="auto"/>
      </w:pPr>
      <w:r>
        <w:separator/>
      </w:r>
    </w:p>
  </w:footnote>
  <w:footnote w:type="continuationSeparator" w:id="0">
    <w:p w14:paraId="6D6DC5AB" w14:textId="77777777" w:rsidR="00EE689E" w:rsidRDefault="00EE689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2D601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CB802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481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14FD3"/>
    <w:rsid w:val="001A0F9D"/>
    <w:rsid w:val="001B4E2A"/>
    <w:rsid w:val="001E4CA1"/>
    <w:rsid w:val="001E6A0C"/>
    <w:rsid w:val="001F39BE"/>
    <w:rsid w:val="002253F7"/>
    <w:rsid w:val="00305038"/>
    <w:rsid w:val="003574D4"/>
    <w:rsid w:val="00382D12"/>
    <w:rsid w:val="003C1E08"/>
    <w:rsid w:val="00465491"/>
    <w:rsid w:val="00474025"/>
    <w:rsid w:val="00484590"/>
    <w:rsid w:val="0053280A"/>
    <w:rsid w:val="0062784A"/>
    <w:rsid w:val="00664936"/>
    <w:rsid w:val="0068643A"/>
    <w:rsid w:val="006B6791"/>
    <w:rsid w:val="006C15D8"/>
    <w:rsid w:val="006D5E33"/>
    <w:rsid w:val="006E5156"/>
    <w:rsid w:val="00750A0E"/>
    <w:rsid w:val="00782DE1"/>
    <w:rsid w:val="007924AC"/>
    <w:rsid w:val="008B2B51"/>
    <w:rsid w:val="009159A4"/>
    <w:rsid w:val="00935074"/>
    <w:rsid w:val="00956ACA"/>
    <w:rsid w:val="0096649B"/>
    <w:rsid w:val="009B20D2"/>
    <w:rsid w:val="009D53D0"/>
    <w:rsid w:val="00A02F91"/>
    <w:rsid w:val="00A0782F"/>
    <w:rsid w:val="00AA7663"/>
    <w:rsid w:val="00AF30D5"/>
    <w:rsid w:val="00B36E28"/>
    <w:rsid w:val="00B567D4"/>
    <w:rsid w:val="00BB4AE3"/>
    <w:rsid w:val="00CA6DD4"/>
    <w:rsid w:val="00CB1B8E"/>
    <w:rsid w:val="00CD34E2"/>
    <w:rsid w:val="00D21DB6"/>
    <w:rsid w:val="00D25CE7"/>
    <w:rsid w:val="00D464FA"/>
    <w:rsid w:val="00DE66CB"/>
    <w:rsid w:val="00E44DE9"/>
    <w:rsid w:val="00E53E9D"/>
    <w:rsid w:val="00ED259A"/>
    <w:rsid w:val="00EE17D5"/>
    <w:rsid w:val="00EE689E"/>
    <w:rsid w:val="00F30A61"/>
    <w:rsid w:val="00F418D9"/>
    <w:rsid w:val="00F732C8"/>
    <w:rsid w:val="00F901FE"/>
    <w:rsid w:val="00F96A5D"/>
    <w:rsid w:val="00FD6E06"/>
    <w:rsid w:val="00FE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E93D6"/>
  <w15:docId w15:val="{4B448CA6-99B9-4216-AE21-6246AE57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AB5DD01F6CE848B9091883BD1DE111" ma:contentTypeVersion="12" ma:contentTypeDescription="Create a new document." ma:contentTypeScope="" ma:versionID="1caed36984c1902369ddb6534b1aa432">
  <xsd:schema xmlns:xsd="http://www.w3.org/2001/XMLSchema" xmlns:xs="http://www.w3.org/2001/XMLSchema" xmlns:p="http://schemas.microsoft.com/office/2006/metadata/properties" xmlns:ns2="b77c5c5e-8178-4e73-b4f6-30be037c2e95" xmlns:ns3="80d3301e-0c6a-472b-8746-8d4c8c2eb829" targetNamespace="http://schemas.microsoft.com/office/2006/metadata/properties" ma:root="true" ma:fieldsID="5c861b5c9be8b5756f317b926d20b4ba" ns2:_="" ns3:_="">
    <xsd:import namespace="b77c5c5e-8178-4e73-b4f6-30be037c2e95"/>
    <xsd:import namespace="80d3301e-0c6a-472b-8746-8d4c8c2eb8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7c5c5e-8178-4e73-b4f6-30be037c2e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3301e-0c6a-472b-8746-8d4c8c2eb82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3C172-FC19-4368-8CB8-8915926143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644C9F-302F-43F9-811D-88CE681C54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52229F-F279-4C18-9CDE-434BE7D16C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7c5c5e-8178-4e73-b4f6-30be037c2e95"/>
    <ds:schemaRef ds:uri="80d3301e-0c6a-472b-8746-8d4c8c2eb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niza Mazevska</cp:lastModifiedBy>
  <cp:revision>2</cp:revision>
  <dcterms:created xsi:type="dcterms:W3CDTF">2022-11-10T04:18:00Z</dcterms:created>
  <dcterms:modified xsi:type="dcterms:W3CDTF">2022-11-1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AB5DD01F6CE848B9091883BD1DE111</vt:lpwstr>
  </property>
</Properties>
</file>